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2A3E" w:rsidRPr="00FD2DBE" w:rsidRDefault="00E04FF7" w:rsidP="00C82A3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D2DBE">
        <w:rPr>
          <w:rFonts w:ascii="Times New Roman" w:hAnsi="Times New Roman" w:cs="Times New Roman"/>
          <w:b/>
          <w:sz w:val="24"/>
          <w:szCs w:val="24"/>
        </w:rPr>
        <w:t>S</w:t>
      </w:r>
      <w:r w:rsidR="004351E2" w:rsidRPr="00FD2DBE">
        <w:rPr>
          <w:rFonts w:ascii="Times New Roman" w:hAnsi="Times New Roman" w:cs="Times New Roman"/>
          <w:b/>
          <w:sz w:val="24"/>
          <w:szCs w:val="24"/>
        </w:rPr>
        <w:t>1 Table.</w:t>
      </w:r>
      <w:r w:rsidRPr="00FD2D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4214" w:rsidRPr="00FD2DBE">
        <w:rPr>
          <w:rFonts w:ascii="Times New Roman" w:hAnsi="Times New Roman" w:cs="Times New Roman"/>
          <w:b/>
          <w:sz w:val="24"/>
          <w:szCs w:val="24"/>
        </w:rPr>
        <w:t>Significant p</w:t>
      </w:r>
      <w:r w:rsidRPr="00FD2DBE">
        <w:rPr>
          <w:rFonts w:ascii="Times New Roman" w:hAnsi="Times New Roman" w:cs="Times New Roman"/>
          <w:b/>
          <w:sz w:val="24"/>
          <w:szCs w:val="24"/>
        </w:rPr>
        <w:t xml:space="preserve">ost hoc results for </w:t>
      </w:r>
      <w:r w:rsidR="00D0769E" w:rsidRPr="00FD2DBE">
        <w:rPr>
          <w:rFonts w:ascii="Times New Roman" w:hAnsi="Times New Roman" w:cs="Times New Roman"/>
          <w:b/>
          <w:sz w:val="24"/>
          <w:szCs w:val="24"/>
        </w:rPr>
        <w:t>abiotic variables (</w:t>
      </w:r>
      <w:r w:rsidR="00E567BF" w:rsidRPr="00FD2DBE">
        <w:rPr>
          <w:rFonts w:ascii="Times New Roman" w:hAnsi="Times New Roman" w:cs="Times New Roman"/>
          <w:b/>
          <w:sz w:val="24"/>
          <w:szCs w:val="24"/>
        </w:rPr>
        <w:t>B</w:t>
      </w:r>
      <w:r w:rsidR="00453F84" w:rsidRPr="00FD2DBE">
        <w:rPr>
          <w:rFonts w:ascii="Times New Roman" w:hAnsi="Times New Roman" w:cs="Times New Roman"/>
          <w:b/>
          <w:sz w:val="24"/>
          <w:szCs w:val="24"/>
        </w:rPr>
        <w:t>are ground cover (%)</w:t>
      </w:r>
      <w:r w:rsidR="00E567BF" w:rsidRPr="00FD2DBE">
        <w:rPr>
          <w:rFonts w:ascii="Times New Roman" w:hAnsi="Times New Roman" w:cs="Times New Roman"/>
          <w:b/>
          <w:sz w:val="24"/>
          <w:szCs w:val="24"/>
        </w:rPr>
        <w:t>, A</w:t>
      </w:r>
      <w:r w:rsidRPr="00FD2DBE">
        <w:rPr>
          <w:rFonts w:ascii="Times New Roman" w:hAnsi="Times New Roman" w:cs="Times New Roman"/>
          <w:b/>
          <w:sz w:val="24"/>
          <w:szCs w:val="24"/>
        </w:rPr>
        <w:t>verage monthly minimum</w:t>
      </w:r>
      <w:r w:rsidR="00B54214" w:rsidRPr="00FD2DBE">
        <w:rPr>
          <w:rFonts w:ascii="Times New Roman" w:hAnsi="Times New Roman" w:cs="Times New Roman"/>
          <w:b/>
          <w:sz w:val="24"/>
          <w:szCs w:val="24"/>
        </w:rPr>
        <w:t xml:space="preserve"> and maximum</w:t>
      </w:r>
      <w:r w:rsidRPr="00FD2DBE">
        <w:rPr>
          <w:rFonts w:ascii="Times New Roman" w:hAnsi="Times New Roman" w:cs="Times New Roman"/>
          <w:b/>
          <w:sz w:val="24"/>
          <w:szCs w:val="24"/>
        </w:rPr>
        <w:t xml:space="preserve"> soil temperatures (</w:t>
      </w:r>
      <w:r w:rsidRPr="00FD2DBE">
        <w:rPr>
          <w:rFonts w:ascii="Cambria Math" w:hAnsi="Cambria Math" w:cs="Cambria Math"/>
          <w:b/>
          <w:sz w:val="24"/>
          <w:szCs w:val="24"/>
        </w:rPr>
        <w:t>⁰</w:t>
      </w:r>
      <w:r w:rsidRPr="00FD2DBE">
        <w:rPr>
          <w:rFonts w:ascii="Times New Roman" w:hAnsi="Times New Roman" w:cs="Times New Roman"/>
          <w:b/>
          <w:sz w:val="24"/>
          <w:szCs w:val="24"/>
        </w:rPr>
        <w:t>C)</w:t>
      </w:r>
      <w:r w:rsidR="00502CF3" w:rsidRPr="00FD2DBE">
        <w:rPr>
          <w:rFonts w:ascii="Times New Roman" w:hAnsi="Times New Roman" w:cs="Times New Roman"/>
          <w:b/>
          <w:sz w:val="24"/>
          <w:szCs w:val="24"/>
        </w:rPr>
        <w:t>,</w:t>
      </w:r>
      <w:r w:rsidR="00982773" w:rsidRPr="00FD2DBE">
        <w:rPr>
          <w:rFonts w:ascii="Times New Roman" w:hAnsi="Times New Roman" w:cs="Times New Roman"/>
          <w:b/>
          <w:sz w:val="24"/>
          <w:szCs w:val="24"/>
        </w:rPr>
        <w:t xml:space="preserve"> F</w:t>
      </w:r>
      <w:r w:rsidR="00E567BF" w:rsidRPr="00FD2DBE">
        <w:rPr>
          <w:rFonts w:ascii="Times New Roman" w:hAnsi="Times New Roman" w:cs="Times New Roman"/>
          <w:b/>
          <w:sz w:val="24"/>
          <w:szCs w:val="24"/>
        </w:rPr>
        <w:t xml:space="preserve">inal Total </w:t>
      </w:r>
      <w:proofErr w:type="spellStart"/>
      <w:r w:rsidR="00E567BF" w:rsidRPr="00FD2DBE">
        <w:rPr>
          <w:rFonts w:ascii="Times New Roman" w:hAnsi="Times New Roman" w:cs="Times New Roman"/>
          <w:b/>
          <w:sz w:val="24"/>
          <w:szCs w:val="24"/>
        </w:rPr>
        <w:t>Kjeldahl</w:t>
      </w:r>
      <w:proofErr w:type="spellEnd"/>
      <w:r w:rsidR="00E567BF" w:rsidRPr="00FD2DBE">
        <w:rPr>
          <w:rFonts w:ascii="Times New Roman" w:hAnsi="Times New Roman" w:cs="Times New Roman"/>
          <w:b/>
          <w:sz w:val="24"/>
          <w:szCs w:val="24"/>
        </w:rPr>
        <w:t xml:space="preserve"> Nitrogen</w:t>
      </w:r>
      <w:r w:rsidR="00502CF3" w:rsidRPr="00FD2DBE">
        <w:rPr>
          <w:rFonts w:ascii="Times New Roman" w:hAnsi="Times New Roman" w:cs="Times New Roman"/>
          <w:b/>
          <w:sz w:val="24"/>
          <w:szCs w:val="24"/>
        </w:rPr>
        <w:t xml:space="preserve"> and Magnesium concentrations in soil leachate</w:t>
      </w:r>
      <w:r w:rsidR="00D0769E" w:rsidRPr="00FD2DBE">
        <w:rPr>
          <w:rFonts w:ascii="Times New Roman" w:hAnsi="Times New Roman" w:cs="Times New Roman"/>
          <w:b/>
          <w:sz w:val="24"/>
          <w:szCs w:val="24"/>
        </w:rPr>
        <w:t>)</w:t>
      </w:r>
      <w:r w:rsidRPr="00FD2DBE">
        <w:rPr>
          <w:rFonts w:ascii="Times New Roman" w:hAnsi="Times New Roman" w:cs="Times New Roman"/>
          <w:b/>
          <w:sz w:val="24"/>
          <w:szCs w:val="24"/>
        </w:rPr>
        <w:t>: Multiple comparisons with Tukey tests for each treatment averaged across all time periods</w:t>
      </w:r>
      <w:r w:rsidR="004F5C90" w:rsidRPr="00FD2DBE">
        <w:rPr>
          <w:rFonts w:ascii="Times New Roman" w:hAnsi="Times New Roman" w:cs="Times New Roman"/>
          <w:b/>
          <w:sz w:val="24"/>
          <w:szCs w:val="24"/>
        </w:rPr>
        <w:t>. Only differences that are significant at a family-wise error rate of 0.05 are show</w:t>
      </w:r>
      <w:bookmarkStart w:id="0" w:name="_GoBack"/>
      <w:bookmarkEnd w:id="0"/>
      <w:r w:rsidR="004F5C90" w:rsidRPr="00FD2DBE">
        <w:rPr>
          <w:rFonts w:ascii="Times New Roman" w:hAnsi="Times New Roman" w:cs="Times New Roman"/>
          <w:b/>
          <w:sz w:val="24"/>
          <w:szCs w:val="24"/>
        </w:rPr>
        <w:t>n</w:t>
      </w:r>
    </w:p>
    <w:tbl>
      <w:tblPr>
        <w:tblStyle w:val="TableGrid"/>
        <w:tblW w:w="9352" w:type="dxa"/>
        <w:tblLook w:val="04A0" w:firstRow="1" w:lastRow="0" w:firstColumn="1" w:lastColumn="0" w:noHBand="0" w:noVBand="1"/>
      </w:tblPr>
      <w:tblGrid>
        <w:gridCol w:w="1643"/>
        <w:gridCol w:w="1547"/>
        <w:gridCol w:w="1310"/>
        <w:gridCol w:w="1456"/>
        <w:gridCol w:w="1865"/>
        <w:gridCol w:w="1531"/>
      </w:tblGrid>
      <w:tr w:rsidR="001B5096" w:rsidRPr="00CB550D" w:rsidTr="007C7D3A">
        <w:tc>
          <w:tcPr>
            <w:tcW w:w="319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5096" w:rsidRPr="00CB550D" w:rsidRDefault="001B5096" w:rsidP="00C82A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55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reatment comparisons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5096" w:rsidRPr="00CB550D" w:rsidRDefault="001B5096" w:rsidP="00C82A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55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 Difference</w:t>
            </w:r>
          </w:p>
        </w:tc>
        <w:tc>
          <w:tcPr>
            <w:tcW w:w="14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5096" w:rsidRPr="00CB550D" w:rsidRDefault="001B5096" w:rsidP="00C82A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55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ignificance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5096" w:rsidRPr="00CB550D" w:rsidRDefault="001B5096" w:rsidP="00C82A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55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5% Confidence Interval</w:t>
            </w:r>
          </w:p>
        </w:tc>
      </w:tr>
      <w:tr w:rsidR="001B5096" w:rsidRPr="00616F92" w:rsidTr="007C7D3A">
        <w:tc>
          <w:tcPr>
            <w:tcW w:w="319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5096" w:rsidRPr="00616F92" w:rsidRDefault="001B5096" w:rsidP="00C82A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5096" w:rsidRPr="00616F92" w:rsidRDefault="001B5096" w:rsidP="00C82A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5096" w:rsidRPr="00616F92" w:rsidRDefault="001B5096" w:rsidP="00C82A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5096" w:rsidRPr="00616F92" w:rsidRDefault="001B5096" w:rsidP="00C82A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5096" w:rsidRPr="00616F92" w:rsidRDefault="001B5096" w:rsidP="00C82A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er Bound</w:t>
            </w:r>
          </w:p>
        </w:tc>
      </w:tr>
      <w:tr w:rsidR="003E3999" w:rsidRPr="00616F92" w:rsidTr="007C7D3A">
        <w:tc>
          <w:tcPr>
            <w:tcW w:w="935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E3999" w:rsidRPr="003E3999" w:rsidRDefault="003E3999" w:rsidP="003E399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are ground cover</w:t>
            </w:r>
          </w:p>
        </w:tc>
      </w:tr>
      <w:tr w:rsidR="004060F8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4060F8" w:rsidRPr="003E3999" w:rsidRDefault="004060F8" w:rsidP="004060F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plan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4060F8" w:rsidRPr="00616F92" w:rsidRDefault="004060F8" w:rsidP="004060F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4060F8" w:rsidRPr="003E3999" w:rsidRDefault="004060F8" w:rsidP="00D076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4060F8" w:rsidRDefault="004060F8" w:rsidP="004060F8">
            <w:pPr>
              <w:jc w:val="right"/>
            </w:pPr>
            <w:r w:rsidRPr="00386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4060F8" w:rsidRPr="003E3999" w:rsidRDefault="004060F8" w:rsidP="00D076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4060F8" w:rsidRPr="003E3999" w:rsidRDefault="004060F8" w:rsidP="00D0769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  <w:r w:rsidR="00D076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15953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plan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616F92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Default="00515953" w:rsidP="00515953">
            <w:pPr>
              <w:jc w:val="right"/>
            </w:pPr>
            <w:r w:rsidRPr="00386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15953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plan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616F92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Default="00515953" w:rsidP="00515953">
            <w:pPr>
              <w:jc w:val="right"/>
            </w:pPr>
            <w:r w:rsidRPr="00386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4</w:t>
            </w:r>
          </w:p>
        </w:tc>
      </w:tr>
      <w:tr w:rsidR="00515953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plan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616F92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Default="00515953" w:rsidP="00515953">
            <w:pPr>
              <w:jc w:val="right"/>
            </w:pPr>
            <w:r w:rsidRPr="00386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15953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plan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Default="00515953" w:rsidP="00515953">
            <w:pPr>
              <w:jc w:val="right"/>
            </w:pPr>
            <w:r w:rsidRPr="00386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515953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plan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Default="00515953" w:rsidP="00515953">
            <w:pPr>
              <w:jc w:val="right"/>
            </w:pPr>
            <w:r w:rsidRPr="00386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515953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plan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Default="00515953" w:rsidP="00515953">
            <w:pPr>
              <w:jc w:val="right"/>
            </w:pPr>
            <w:r w:rsidRPr="00386D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15953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2</w:t>
            </w:r>
          </w:p>
        </w:tc>
      </w:tr>
      <w:tr w:rsidR="00515953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Default="00515953" w:rsidP="00515953">
            <w:pPr>
              <w:jc w:val="right"/>
            </w:pPr>
            <w:r w:rsidRPr="00DB7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15953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Default="00515953" w:rsidP="00515953">
            <w:pPr>
              <w:jc w:val="right"/>
            </w:pPr>
            <w:r w:rsidRPr="00DB7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7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15953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Default="00515953" w:rsidP="00515953">
            <w:pPr>
              <w:jc w:val="right"/>
            </w:pPr>
            <w:r w:rsidRPr="00DB71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9</w:t>
            </w:r>
          </w:p>
        </w:tc>
      </w:tr>
      <w:tr w:rsidR="00515953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15953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15953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5</w:t>
            </w:r>
          </w:p>
        </w:tc>
      </w:tr>
      <w:tr w:rsidR="00515953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</w:tr>
      <w:tr w:rsidR="00515953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</w:t>
            </w:r>
          </w:p>
        </w:tc>
      </w:tr>
      <w:tr w:rsidR="00515953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5</w:t>
            </w:r>
          </w:p>
        </w:tc>
      </w:tr>
      <w:tr w:rsidR="00515953" w:rsidRPr="00616F92" w:rsidTr="007C7D3A"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953" w:rsidRPr="003E3999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E39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15953" w:rsidRPr="00CB550D" w:rsidTr="007C7D3A">
        <w:tc>
          <w:tcPr>
            <w:tcW w:w="935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5953" w:rsidRPr="00CB550D" w:rsidRDefault="00515953" w:rsidP="005159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550D">
              <w:rPr>
                <w:rFonts w:ascii="Times New Roman" w:hAnsi="Times New Roman" w:cs="Times New Roman"/>
                <w:b/>
                <w:sz w:val="24"/>
                <w:szCs w:val="24"/>
              </w:rPr>
              <w:t>Average monthly minimum soil temperatures</w:t>
            </w:r>
          </w:p>
        </w:tc>
      </w:tr>
      <w:tr w:rsidR="00515953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616F92" w:rsidRDefault="00515953" w:rsidP="005159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sz w:val="24"/>
                <w:szCs w:val="24"/>
              </w:rPr>
              <w:t>Unplan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616F92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01602D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0160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</w:t>
            </w:r>
            <w:r w:rsidR="00016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0160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016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515953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616F92" w:rsidRDefault="00515953" w:rsidP="005159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sz w:val="24"/>
                <w:szCs w:val="24"/>
              </w:rPr>
              <w:t>Unplan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616F92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0160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016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0160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016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0160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</w:t>
            </w:r>
            <w:r w:rsidR="00016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2B78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15953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616F92" w:rsidRDefault="00515953" w:rsidP="005159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sz w:val="24"/>
                <w:szCs w:val="24"/>
              </w:rPr>
              <w:t>Unplan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616F92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0160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016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0160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016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0160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</w:t>
            </w:r>
            <w:r w:rsidR="00016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0160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016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7</w:t>
            </w:r>
          </w:p>
        </w:tc>
      </w:tr>
      <w:tr w:rsidR="00515953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616F92" w:rsidRDefault="00515953" w:rsidP="005159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sz w:val="24"/>
                <w:szCs w:val="24"/>
              </w:rPr>
              <w:t>Unplan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616F92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0160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016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0160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016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0160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16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515953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616F92" w:rsidRDefault="00515953" w:rsidP="005159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616F92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0160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016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0160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016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0160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16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0160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016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515953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616F92" w:rsidRDefault="00515953" w:rsidP="005159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616F92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0160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016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0160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016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0160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16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0160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016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515953" w:rsidRPr="00616F92" w:rsidTr="007C7D3A"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953" w:rsidRPr="00616F92" w:rsidRDefault="00515953" w:rsidP="005159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953" w:rsidRPr="00616F92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5953" w:rsidRPr="00616F92" w:rsidRDefault="00515953" w:rsidP="000160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016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5953" w:rsidRPr="00616F92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5953" w:rsidRPr="00616F92" w:rsidRDefault="00515953" w:rsidP="000160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160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5953" w:rsidRPr="00616F92" w:rsidRDefault="0001602D" w:rsidP="0001602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</w:tr>
      <w:tr w:rsidR="00515953" w:rsidRPr="00CB550D" w:rsidTr="007C7D3A">
        <w:tc>
          <w:tcPr>
            <w:tcW w:w="935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5953" w:rsidRPr="00CB550D" w:rsidRDefault="00515953" w:rsidP="005159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550D">
              <w:rPr>
                <w:rFonts w:ascii="Times New Roman" w:hAnsi="Times New Roman" w:cs="Times New Roman"/>
                <w:b/>
                <w:sz w:val="24"/>
                <w:szCs w:val="24"/>
              </w:rPr>
              <w:t>Average monthly maximum soil temperatures</w:t>
            </w:r>
          </w:p>
        </w:tc>
      </w:tr>
      <w:tr w:rsidR="00515953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616F92" w:rsidRDefault="00515953" w:rsidP="0001602D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616F92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plante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9D27F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</w:t>
            </w:r>
            <w:r w:rsidR="003C4A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9D27F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C4A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3C4A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C4A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3C4A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 w:rsidR="003C4A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15953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616F92" w:rsidRDefault="00515953" w:rsidP="0051595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616F92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3C4A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C4A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3C4A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3C4A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3C4A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3C4A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616F92" w:rsidRDefault="00515953" w:rsidP="003C4A9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3C4A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A104E4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A104E4" w:rsidRPr="00616F92" w:rsidRDefault="00A104E4" w:rsidP="00527F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A104E4" w:rsidRPr="00616F92" w:rsidRDefault="00A104E4" w:rsidP="00527F3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4E4" w:rsidRPr="00616F92" w:rsidRDefault="00A104E4" w:rsidP="00527F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4E4" w:rsidRPr="00616F92" w:rsidRDefault="00A104E4" w:rsidP="00527F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4E4" w:rsidRPr="00616F92" w:rsidRDefault="00A104E4" w:rsidP="00527F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4E4" w:rsidRPr="00616F92" w:rsidRDefault="00A104E4" w:rsidP="00527F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</w:tr>
      <w:tr w:rsidR="00A104E4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A104E4" w:rsidRPr="00616F92" w:rsidRDefault="00A104E4" w:rsidP="00527F3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A104E4" w:rsidRPr="00616F92" w:rsidRDefault="00A104E4" w:rsidP="00527F3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4E4" w:rsidRPr="00616F92" w:rsidRDefault="00A104E4" w:rsidP="00527F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4E4" w:rsidRPr="00616F92" w:rsidRDefault="00A104E4" w:rsidP="00527F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4E4" w:rsidRPr="00616F92" w:rsidRDefault="00A104E4" w:rsidP="00527F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4E4" w:rsidRPr="00616F92" w:rsidRDefault="00A104E4" w:rsidP="00527F3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7C7D3A" w:rsidRPr="00616F92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7C7D3A" w:rsidRPr="00616F92" w:rsidRDefault="007C7D3A" w:rsidP="00C448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7C7D3A" w:rsidRPr="00616F92" w:rsidRDefault="007C7D3A" w:rsidP="00C448C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7D3A" w:rsidRPr="00616F92" w:rsidRDefault="007C7D3A" w:rsidP="00C448C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7D3A" w:rsidRPr="00616F92" w:rsidRDefault="007C7D3A" w:rsidP="00C448C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7D3A" w:rsidRPr="00616F92" w:rsidRDefault="007C7D3A" w:rsidP="00C448C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8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7D3A" w:rsidRPr="00616F92" w:rsidRDefault="007C7D3A" w:rsidP="00C448C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7C7D3A" w:rsidRPr="00CB550D" w:rsidTr="007C7D3A">
        <w:tc>
          <w:tcPr>
            <w:tcW w:w="31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D3A" w:rsidRPr="00CB550D" w:rsidRDefault="007C7D3A" w:rsidP="00FF29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D3A" w:rsidRPr="00CB550D" w:rsidRDefault="007C7D3A" w:rsidP="00FF29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D3A" w:rsidRPr="00CB550D" w:rsidRDefault="007C7D3A" w:rsidP="00FF29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D3A" w:rsidRPr="00CB550D" w:rsidRDefault="007C7D3A" w:rsidP="00FF29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4B55DF" w:rsidRPr="00CB550D" w:rsidTr="007C7D3A">
        <w:tc>
          <w:tcPr>
            <w:tcW w:w="319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55DF" w:rsidRPr="00CB550D" w:rsidRDefault="004B55DF" w:rsidP="00FF29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55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Treatment comparisons</w:t>
            </w:r>
          </w:p>
        </w:tc>
        <w:tc>
          <w:tcPr>
            <w:tcW w:w="13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55DF" w:rsidRPr="00CB550D" w:rsidRDefault="004B55DF" w:rsidP="00FF29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55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 Difference</w:t>
            </w:r>
          </w:p>
        </w:tc>
        <w:tc>
          <w:tcPr>
            <w:tcW w:w="14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55DF" w:rsidRPr="00CB550D" w:rsidRDefault="004B55DF" w:rsidP="00FF29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55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ignificance</w:t>
            </w:r>
          </w:p>
        </w:tc>
        <w:tc>
          <w:tcPr>
            <w:tcW w:w="33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B55DF" w:rsidRPr="00CB550D" w:rsidRDefault="004B55DF" w:rsidP="00FF29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55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5% Confidence Interval</w:t>
            </w:r>
          </w:p>
        </w:tc>
      </w:tr>
      <w:tr w:rsidR="004B55DF" w:rsidRPr="00616F92" w:rsidTr="007C7D3A">
        <w:tc>
          <w:tcPr>
            <w:tcW w:w="319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55DF" w:rsidRPr="00616F92" w:rsidRDefault="004B55DF" w:rsidP="00FF29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55DF" w:rsidRPr="00616F92" w:rsidRDefault="004B55DF" w:rsidP="00FF29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55DF" w:rsidRPr="00616F92" w:rsidRDefault="004B55DF" w:rsidP="00FF29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55DF" w:rsidRPr="00616F92" w:rsidRDefault="004B55DF" w:rsidP="00FF29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55DF" w:rsidRPr="00616F92" w:rsidRDefault="004B55DF" w:rsidP="00FF29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61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er Bound</w:t>
            </w:r>
          </w:p>
        </w:tc>
      </w:tr>
      <w:tr w:rsidR="00515953" w:rsidRPr="00515953" w:rsidTr="007C7D3A">
        <w:tc>
          <w:tcPr>
            <w:tcW w:w="935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5953" w:rsidRPr="00515953" w:rsidRDefault="00515953" w:rsidP="00E567B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159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Final </w:t>
            </w:r>
            <w:r w:rsidR="00E567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5159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otal </w:t>
            </w:r>
            <w:proofErr w:type="spellStart"/>
            <w:r w:rsidRPr="005159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Kjeldahl</w:t>
            </w:r>
            <w:proofErr w:type="spellEnd"/>
            <w:r w:rsidRPr="0051595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Nitrogen</w:t>
            </w:r>
          </w:p>
        </w:tc>
      </w:tr>
      <w:tr w:rsidR="00515953" w:rsidRPr="00515953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plan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DA6D3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DA6D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786F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15953" w:rsidRPr="00515953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plan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E567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 w:rsidR="00E567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 w:rsidR="00786F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</w:tr>
      <w:tr w:rsidR="00515953" w:rsidRPr="00515953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plan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515953" w:rsidRPr="00515953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plan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515953" w:rsidRPr="00515953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plan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786F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515953" w:rsidRPr="00515953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plan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Default="00515953" w:rsidP="00786FAB">
            <w:pPr>
              <w:jc w:val="right"/>
            </w:pPr>
            <w:r w:rsidRPr="007E0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</w:tr>
      <w:tr w:rsidR="00515953" w:rsidRPr="00515953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Default="00515953" w:rsidP="00786FAB">
            <w:pPr>
              <w:jc w:val="right"/>
            </w:pPr>
            <w:r w:rsidRPr="007E0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786F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15953" w:rsidRPr="00515953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Default="00515953" w:rsidP="00786FAB">
            <w:pPr>
              <w:jc w:val="right"/>
            </w:pPr>
            <w:r w:rsidRPr="007E0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373FC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73F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515953" w:rsidRPr="00515953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Default="00515953" w:rsidP="00786FAB">
            <w:pPr>
              <w:jc w:val="right"/>
            </w:pPr>
            <w:r w:rsidRPr="00691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</w:tr>
      <w:tr w:rsidR="00515953" w:rsidRPr="00515953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Default="00515953" w:rsidP="00786FAB">
            <w:pPr>
              <w:jc w:val="right"/>
            </w:pPr>
            <w:r w:rsidRPr="00691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786F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15953" w:rsidRPr="00515953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Default="00515953" w:rsidP="00786FAB">
            <w:pPr>
              <w:jc w:val="right"/>
            </w:pPr>
            <w:r w:rsidRPr="00691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 w:rsidR="00786F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86F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15953" w:rsidRPr="00515953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Default="00515953" w:rsidP="00786FAB">
            <w:pPr>
              <w:jc w:val="right"/>
            </w:pPr>
            <w:r w:rsidRPr="00691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786F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15953" w:rsidRPr="00515953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Default="00515953" w:rsidP="00786FAB">
            <w:pPr>
              <w:jc w:val="right"/>
            </w:pPr>
            <w:r w:rsidRPr="00691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</w:t>
            </w:r>
          </w:p>
        </w:tc>
      </w:tr>
      <w:tr w:rsidR="00515953" w:rsidRPr="00515953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Default="00515953" w:rsidP="00786FAB">
            <w:pPr>
              <w:jc w:val="right"/>
            </w:pPr>
            <w:r w:rsidRPr="00691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786F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515953" w:rsidRPr="00515953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Default="00515953" w:rsidP="00786FAB">
            <w:pPr>
              <w:jc w:val="right"/>
            </w:pPr>
            <w:r w:rsidRPr="00691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86F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515953" w:rsidRPr="00515953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Default="00515953" w:rsidP="00786FAB">
            <w:pPr>
              <w:jc w:val="right"/>
            </w:pPr>
            <w:r w:rsidRPr="006918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786F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 w:rsidR="00786F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15953" w:rsidRPr="00515953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786F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</w:t>
            </w:r>
          </w:p>
        </w:tc>
      </w:tr>
      <w:tr w:rsidR="00515953" w:rsidRPr="00515953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515953" w:rsidRDefault="00515953" w:rsidP="00786FAB">
            <w:pPr>
              <w:jc w:val="right"/>
            </w:pPr>
            <w:r w:rsidRPr="00B57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786F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15953" w:rsidRPr="00515953" w:rsidTr="007C7D3A"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953" w:rsidRPr="00CA0780" w:rsidRDefault="00515953" w:rsidP="0051595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5953" w:rsidRDefault="00515953" w:rsidP="00786FAB">
            <w:pPr>
              <w:jc w:val="right"/>
            </w:pPr>
            <w:r w:rsidRPr="00B57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5953" w:rsidRPr="00CA0780" w:rsidRDefault="00515953" w:rsidP="00786FA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A07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786F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D2151" w:rsidRPr="0067313A" w:rsidTr="007C7D3A">
        <w:tc>
          <w:tcPr>
            <w:tcW w:w="935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D2151" w:rsidRPr="0067313A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31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gnesium concentration</w:t>
            </w:r>
            <w:r w:rsidR="00502CF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Pr="0067313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in soil leachate</w:t>
            </w:r>
          </w:p>
        </w:tc>
      </w:tr>
      <w:tr w:rsidR="00CD2151" w:rsidRPr="00515953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CD2151" w:rsidRPr="00D71ED1" w:rsidRDefault="00CD2151" w:rsidP="00CD21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plan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4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CD2151" w:rsidRDefault="00CD2151" w:rsidP="00CD2151">
            <w:pPr>
              <w:jc w:val="right"/>
            </w:pPr>
            <w:r w:rsidRPr="00857C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6.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D2151" w:rsidRPr="00515953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CD2151" w:rsidRPr="00D71ED1" w:rsidRDefault="00CD2151" w:rsidP="00CD21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plan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CD2151" w:rsidRDefault="00CD2151" w:rsidP="00CD2151">
            <w:pPr>
              <w:jc w:val="right"/>
            </w:pPr>
            <w:r w:rsidRPr="00857C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7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02</w:t>
            </w:r>
          </w:p>
        </w:tc>
      </w:tr>
      <w:tr w:rsidR="00CD2151" w:rsidRPr="00515953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CD2151" w:rsidRPr="00D71ED1" w:rsidRDefault="00CD2151" w:rsidP="00CD2151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planted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8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:rsidR="00CD2151" w:rsidRDefault="00CD2151" w:rsidP="00CD2151">
            <w:pPr>
              <w:jc w:val="right"/>
            </w:pPr>
            <w:r w:rsidRPr="00857C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1.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.94</w:t>
            </w:r>
          </w:p>
        </w:tc>
      </w:tr>
      <w:tr w:rsidR="00CD2151" w:rsidRPr="00515953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6.0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D2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8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4</w:t>
            </w:r>
          </w:p>
        </w:tc>
      </w:tr>
      <w:tr w:rsidR="00CD2151" w:rsidRPr="00515953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D2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80</w:t>
            </w:r>
          </w:p>
        </w:tc>
      </w:tr>
      <w:tr w:rsidR="00CD2151" w:rsidRPr="00515953" w:rsidTr="007C7D3A"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1.2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71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3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D2151" w:rsidRPr="00515953" w:rsidTr="007C7D3A"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CD2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6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D2151" w:rsidRPr="00CD2151" w:rsidRDefault="00CD2151" w:rsidP="00CD21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21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</w:tbl>
    <w:p w:rsidR="00B54214" w:rsidRPr="00616F92" w:rsidRDefault="00B54214">
      <w:pPr>
        <w:rPr>
          <w:rFonts w:ascii="Times New Roman" w:hAnsi="Times New Roman" w:cs="Times New Roman"/>
          <w:sz w:val="24"/>
          <w:szCs w:val="24"/>
        </w:rPr>
      </w:pPr>
    </w:p>
    <w:sectPr w:rsidR="00B54214" w:rsidRPr="00616F92" w:rsidSect="00CD2151">
      <w:pgSz w:w="12242" w:h="15842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A92F09"/>
    <w:multiLevelType w:val="hybridMultilevel"/>
    <w:tmpl w:val="17CC4E0A"/>
    <w:lvl w:ilvl="0" w:tplc="E3DC306C">
      <w:start w:val="4"/>
      <w:numFmt w:val="bullet"/>
      <w:lvlText w:val="*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A3E"/>
    <w:rsid w:val="0001602D"/>
    <w:rsid w:val="0019270D"/>
    <w:rsid w:val="001B5096"/>
    <w:rsid w:val="002B7877"/>
    <w:rsid w:val="00373FC1"/>
    <w:rsid w:val="003C4A9F"/>
    <w:rsid w:val="003E3999"/>
    <w:rsid w:val="004060F8"/>
    <w:rsid w:val="004351E2"/>
    <w:rsid w:val="00453F84"/>
    <w:rsid w:val="004B55DF"/>
    <w:rsid w:val="004F5C90"/>
    <w:rsid w:val="00502CF3"/>
    <w:rsid w:val="00515953"/>
    <w:rsid w:val="00616F92"/>
    <w:rsid w:val="0067313A"/>
    <w:rsid w:val="00786FAB"/>
    <w:rsid w:val="007C7D3A"/>
    <w:rsid w:val="00806A71"/>
    <w:rsid w:val="00854C36"/>
    <w:rsid w:val="00982773"/>
    <w:rsid w:val="009D27F6"/>
    <w:rsid w:val="00A104E4"/>
    <w:rsid w:val="00B54214"/>
    <w:rsid w:val="00BE0697"/>
    <w:rsid w:val="00C82A3E"/>
    <w:rsid w:val="00CB550D"/>
    <w:rsid w:val="00CD2151"/>
    <w:rsid w:val="00D0769E"/>
    <w:rsid w:val="00D33E3B"/>
    <w:rsid w:val="00DA6D3E"/>
    <w:rsid w:val="00E04FF7"/>
    <w:rsid w:val="00E567BF"/>
    <w:rsid w:val="00FD2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CB716C-713E-4546-BF1D-300CBAC00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F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3E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</dc:creator>
  <cp:keywords/>
  <dc:description/>
  <cp:lastModifiedBy>Tanya</cp:lastModifiedBy>
  <cp:revision>3</cp:revision>
  <dcterms:created xsi:type="dcterms:W3CDTF">2016-12-21T10:04:00Z</dcterms:created>
  <dcterms:modified xsi:type="dcterms:W3CDTF">2016-12-21T10:06:00Z</dcterms:modified>
</cp:coreProperties>
</file>